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CA132" w14:textId="77777777" w:rsidR="006A6AE6" w:rsidRDefault="006A6AE6" w:rsidP="006A6AE6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.</w:t>
      </w:r>
    </w:p>
    <w:p w14:paraId="3FD0D621" w14:textId="77777777" w:rsidR="006A6AE6" w:rsidRDefault="006A6AE6" w:rsidP="006A6AE6">
      <w:pPr>
        <w:shd w:val="clear" w:color="auto" w:fill="FFFFFF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ded studies for Model Estimat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A6AE6" w14:paraId="13C9CE88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7718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BC06" w14:textId="77777777" w:rsidR="006A6AE6" w:rsidRDefault="006A6AE6" w:rsidP="00AD58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DFAA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3A0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 Description</w:t>
            </w:r>
          </w:p>
        </w:tc>
      </w:tr>
      <w:tr w:rsidR="006A6AE6" w14:paraId="3F14D257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E7A9" w14:textId="0C676108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ed 2006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1756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0905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E94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needle aspiration versus tube drainage</w:t>
            </w:r>
          </w:p>
        </w:tc>
      </w:tr>
      <w:tr w:rsidR="006A6AE6" w14:paraId="6945DC95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2342" w14:textId="2EDE0E6F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 2011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51A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2441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9340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rison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ch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ube and needle aspiration in outpatient management </w:t>
            </w:r>
          </w:p>
        </w:tc>
      </w:tr>
      <w:tr w:rsidR="006A6AE6" w14:paraId="4C4F94AF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C3445" w14:textId="72451943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ppen 2002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0360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3837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749D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center study of needle aspiration versus chest tube drainage</w:t>
            </w:r>
          </w:p>
        </w:tc>
      </w:tr>
      <w:tr w:rsidR="006A6AE6" w14:paraId="52594C60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DBE9" w14:textId="2431213F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lle 2017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476B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C28B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0CD5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needle aspiration and chest tube drainage</w:t>
            </w:r>
          </w:p>
        </w:tc>
      </w:tr>
      <w:tr w:rsidR="006A6AE6" w14:paraId="470C3754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E899" w14:textId="33FAAD59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 2019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1AB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8060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DA2A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needle aspiration to closed thoracostomy</w:t>
            </w:r>
          </w:p>
        </w:tc>
      </w:tr>
      <w:tr w:rsidR="006A6AE6" w14:paraId="565E22D1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6297" w14:textId="1742E296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mou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8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02DD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A11D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C4A7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chest tube drainage versus needle aspiration</w:t>
            </w:r>
          </w:p>
        </w:tc>
      </w:tr>
      <w:tr w:rsidR="006A6AE6" w14:paraId="602C54A2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9832" w14:textId="05FFB40F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czyńs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5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A210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08DD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0A4E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rison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 bor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heter aspiration and chest tube drainage</w:t>
            </w:r>
          </w:p>
        </w:tc>
      </w:tr>
      <w:tr w:rsidR="006A6AE6" w14:paraId="089DDF84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C643" w14:textId="5356C780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lak 2012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B208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D7DE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15E6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needle aspiration versus conventional chest tube drainage</w:t>
            </w:r>
          </w:p>
        </w:tc>
      </w:tr>
      <w:tr w:rsidR="006A6AE6" w14:paraId="7693AC15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7EF4" w14:textId="71D2A076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riv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5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32B9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EC7A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D52B" w14:textId="77777777" w:rsidR="006A6AE6" w:rsidRDefault="006A6AE6" w:rsidP="00AD58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thoracic drainage versus immediate or delayed needle aspiration</w:t>
            </w:r>
          </w:p>
        </w:tc>
      </w:tr>
      <w:tr w:rsidR="006A6AE6" w14:paraId="5E3A47EA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9D30" w14:textId="6711CDD1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 2007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0225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18C4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CA15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ural drainage using central venous catheter and simple aspiration versus aspiration with thoracentesis</w:t>
            </w:r>
          </w:p>
        </w:tc>
      </w:tr>
      <w:tr w:rsidR="006A6AE6" w14:paraId="399158EF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D65D" w14:textId="6E4C6798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 2003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ADC4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F4F8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B3D9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simple manual aspiration and chest tube drainage</w:t>
            </w:r>
          </w:p>
        </w:tc>
      </w:tr>
      <w:tr w:rsidR="006A6AE6" w14:paraId="22A0F725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9F25" w14:textId="078B4596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lifax 2020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0B82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557D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7F63" w14:textId="77777777" w:rsidR="006A6AE6" w:rsidRDefault="006A6AE6" w:rsidP="00AD58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center comparison of chest tube with one-way valve versus needle aspiration and/or chest tube to suction</w:t>
            </w:r>
          </w:p>
        </w:tc>
      </w:tr>
      <w:tr w:rsidR="006A6AE6" w14:paraId="46D20736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1BCA" w14:textId="4574E80E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ögg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6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C396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3BF7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50EB" w14:textId="77777777" w:rsidR="006A6AE6" w:rsidRDefault="006A6AE6" w:rsidP="00AD587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of thoracic vent versus conventional intercostal tube drainage</w:t>
            </w:r>
          </w:p>
        </w:tc>
      </w:tr>
      <w:tr w:rsidR="006A6AE6" w14:paraId="67D223C2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732B" w14:textId="7553732E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vey 1994</w:t>
            </w:r>
            <w:r w:rsidR="00CF304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F636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5B4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4FBF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arison of simple aspiration versus intercostal tube drainage </w:t>
            </w:r>
          </w:p>
        </w:tc>
      </w:tr>
      <w:tr w:rsidR="006A6AE6" w14:paraId="27B4D625" w14:textId="77777777" w:rsidTr="00AD587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AD5C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wn 20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5AC4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01D2" w14:textId="77777777" w:rsidR="006A6AE6" w:rsidRDefault="006A6AE6" w:rsidP="00AD587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stralia/New Zealand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AF6E" w14:textId="77777777" w:rsidR="006A6AE6" w:rsidRDefault="006A6AE6" w:rsidP="00AD58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center comparison of observation only versus chest tube with one-way valve or needle aspiration</w:t>
            </w:r>
          </w:p>
        </w:tc>
      </w:tr>
    </w:tbl>
    <w:p w14:paraId="5F881258" w14:textId="77777777" w:rsidR="006A6AE6" w:rsidRDefault="006A6AE6" w:rsidP="006A6A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5361B9" w14:textId="77777777" w:rsidR="006A2110" w:rsidRDefault="006A2110"/>
    <w:sectPr w:rsidR="006A2110" w:rsidSect="006A6AE6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6016F" w14:textId="77777777" w:rsidR="00CD7C0C" w:rsidRDefault="00CD7C0C">
      <w:pPr>
        <w:spacing w:line="240" w:lineRule="auto"/>
      </w:pPr>
      <w:r>
        <w:separator/>
      </w:r>
    </w:p>
  </w:endnote>
  <w:endnote w:type="continuationSeparator" w:id="0">
    <w:p w14:paraId="42CF2816" w14:textId="77777777" w:rsidR="00CD7C0C" w:rsidRDefault="00CD7C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30A1A" w14:textId="77777777" w:rsidR="00CD7C0C" w:rsidRDefault="00CD7C0C">
      <w:pPr>
        <w:spacing w:line="240" w:lineRule="auto"/>
      </w:pPr>
      <w:r>
        <w:separator/>
      </w:r>
    </w:p>
  </w:footnote>
  <w:footnote w:type="continuationSeparator" w:id="0">
    <w:p w14:paraId="16B6ED7E" w14:textId="77777777" w:rsidR="00CD7C0C" w:rsidRDefault="00CD7C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4B00F" w14:textId="77777777" w:rsidR="006A6AE6" w:rsidRDefault="006A6AE6">
    <w:pPr>
      <w:shd w:val="clear" w:color="auto" w:fill="FFFFFF"/>
      <w:spacing w:line="480" w:lineRule="auto"/>
      <w:rPr>
        <w:rFonts w:ascii="Times New Roman" w:eastAsia="Times New Roman" w:hAnsi="Times New Roman" w:cs="Times New Roman"/>
        <w:sz w:val="24"/>
        <w:szCs w:val="24"/>
      </w:rPr>
    </w:pPr>
  </w:p>
  <w:p w14:paraId="3A52ED1E" w14:textId="77777777" w:rsidR="006A6AE6" w:rsidRDefault="006A6AE6">
    <w:pPr>
      <w:spacing w:line="240" w:lineRule="aut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E6"/>
    <w:rsid w:val="00091D19"/>
    <w:rsid w:val="00697F31"/>
    <w:rsid w:val="006A2110"/>
    <w:rsid w:val="006A6AE6"/>
    <w:rsid w:val="007D6569"/>
    <w:rsid w:val="00CA0415"/>
    <w:rsid w:val="00CD7C0C"/>
    <w:rsid w:val="00CF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B6889"/>
  <w15:chartTrackingRefBased/>
  <w15:docId w15:val="{F2DC1BF1-5CC7-4D1D-AE24-6085FFFE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AE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A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A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A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A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A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A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A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A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A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A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A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A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4</Characters>
  <Application>Microsoft Office Word</Application>
  <DocSecurity>0</DocSecurity>
  <Lines>11</Lines>
  <Paragraphs>3</Paragraphs>
  <ScaleCrop>false</ScaleCrop>
  <Company>Elsevier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Davis, Margaret Lee</cp:lastModifiedBy>
  <cp:revision>3</cp:revision>
  <dcterms:created xsi:type="dcterms:W3CDTF">2025-06-25T06:33:00Z</dcterms:created>
  <dcterms:modified xsi:type="dcterms:W3CDTF">2025-06-2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2T12:07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7229e40-5f65-4a25-9e3e-0938d36d349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